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71549C" w14:textId="77777777" w:rsidR="00C82589" w:rsidRDefault="00C82589" w:rsidP="00C82589">
      <w:pPr>
        <w:spacing w:line="276" w:lineRule="auto"/>
        <w:rPr>
          <w:rFonts w:asciiTheme="majorBidi" w:hAnsiTheme="majorBidi" w:cstheme="majorBidi"/>
          <w:u w:val="single"/>
        </w:rPr>
      </w:pPr>
      <w:r w:rsidRPr="0032732F">
        <w:rPr>
          <w:rFonts w:asciiTheme="majorBidi" w:hAnsiTheme="majorBidi" w:cstheme="majorBidi"/>
          <w:u w:val="single"/>
        </w:rPr>
        <w:t>APPENDIX</w:t>
      </w:r>
      <w:r>
        <w:rPr>
          <w:rFonts w:asciiTheme="majorBidi" w:hAnsiTheme="majorBidi" w:cstheme="majorBidi"/>
          <w:u w:val="single"/>
        </w:rPr>
        <w:t xml:space="preserve"> A</w:t>
      </w:r>
    </w:p>
    <w:p w14:paraId="65C7A09D" w14:textId="77777777" w:rsidR="00C82589" w:rsidRPr="00491B31" w:rsidRDefault="00C82589" w:rsidP="00C82589">
      <w:pPr>
        <w:spacing w:line="276" w:lineRule="auto"/>
        <w:rPr>
          <w:rFonts w:asciiTheme="majorBidi" w:hAnsiTheme="majorBidi" w:cstheme="majorBidi"/>
        </w:rPr>
      </w:pPr>
      <w:r w:rsidRPr="00491B31">
        <w:rPr>
          <w:rFonts w:asciiTheme="majorBidi" w:hAnsiTheme="majorBidi" w:cstheme="majorBidi"/>
        </w:rPr>
        <w:t>Expert panel</w:t>
      </w:r>
    </w:p>
    <w:p w14:paraId="36698CDD" w14:textId="77777777" w:rsidR="00C82589" w:rsidRDefault="00C82589" w:rsidP="00C82589">
      <w:pPr>
        <w:pStyle w:val="ListParagraph"/>
        <w:numPr>
          <w:ilvl w:val="0"/>
          <w:numId w:val="1"/>
        </w:numPr>
        <w:spacing w:line="276" w:lineRule="auto"/>
        <w:rPr>
          <w:rFonts w:asciiTheme="majorBidi" w:hAnsiTheme="majorBidi" w:cstheme="majorBidi"/>
          <w:u w:val="single"/>
        </w:rPr>
      </w:pPr>
      <w:r>
        <w:rPr>
          <w:rFonts w:asciiTheme="majorBidi" w:hAnsiTheme="majorBidi" w:cstheme="majorBidi"/>
          <w:u w:val="single"/>
        </w:rPr>
        <w:t>Lisa Burnapp: Clinical lead living donation at NHS Blood and Transplant, Consultant Nurse, Living Donor Kidney Transplantation at Guy’s &amp; St. Thomas’ NHS Foundation Trust and Vice President British Transplant Society.</w:t>
      </w:r>
    </w:p>
    <w:p w14:paraId="0A4DCE5C" w14:textId="77777777" w:rsidR="00C82589" w:rsidRDefault="00C82589" w:rsidP="00C82589">
      <w:pPr>
        <w:pStyle w:val="ListParagraph"/>
        <w:numPr>
          <w:ilvl w:val="0"/>
          <w:numId w:val="1"/>
        </w:numPr>
        <w:spacing w:line="276" w:lineRule="auto"/>
        <w:rPr>
          <w:rFonts w:asciiTheme="majorBidi" w:hAnsiTheme="majorBidi" w:cstheme="majorBidi"/>
          <w:u w:val="single"/>
        </w:rPr>
      </w:pPr>
      <w:r>
        <w:rPr>
          <w:rFonts w:asciiTheme="majorBidi" w:hAnsiTheme="majorBidi" w:cstheme="majorBidi"/>
          <w:u w:val="single"/>
        </w:rPr>
        <w:t>Peter Biro: Senior Research Fellow at CERS and Associate Professor at Corvinus University of Budapest, Optimization for Kidney Exchanges.</w:t>
      </w:r>
    </w:p>
    <w:p w14:paraId="65F24B41" w14:textId="77777777" w:rsidR="00C82589" w:rsidRDefault="00C82589" w:rsidP="00C82589">
      <w:pPr>
        <w:pStyle w:val="ListParagraph"/>
        <w:numPr>
          <w:ilvl w:val="0"/>
          <w:numId w:val="1"/>
        </w:numPr>
        <w:spacing w:line="276" w:lineRule="auto"/>
        <w:rPr>
          <w:rFonts w:asciiTheme="majorBidi" w:hAnsiTheme="majorBidi" w:cstheme="majorBidi"/>
          <w:u w:val="single"/>
        </w:rPr>
      </w:pPr>
      <w:r>
        <w:rPr>
          <w:rFonts w:asciiTheme="majorBidi" w:hAnsiTheme="majorBidi" w:cstheme="majorBidi"/>
          <w:u w:val="single"/>
        </w:rPr>
        <w:t xml:space="preserve">Paolo Ferrari: Founder of the Australian Kidney Exchange Program, Chief Medical Officer at </w:t>
      </w:r>
      <w:proofErr w:type="spellStart"/>
      <w:r>
        <w:rPr>
          <w:rFonts w:asciiTheme="majorBidi" w:hAnsiTheme="majorBidi" w:cstheme="majorBidi"/>
          <w:u w:val="single"/>
        </w:rPr>
        <w:t>Ente</w:t>
      </w:r>
      <w:proofErr w:type="spellEnd"/>
      <w:r>
        <w:rPr>
          <w:rFonts w:asciiTheme="majorBidi" w:hAnsiTheme="majorBidi" w:cstheme="majorBidi"/>
          <w:u w:val="single"/>
        </w:rPr>
        <w:t xml:space="preserve"> </w:t>
      </w:r>
      <w:proofErr w:type="spellStart"/>
      <w:r>
        <w:rPr>
          <w:rFonts w:asciiTheme="majorBidi" w:hAnsiTheme="majorBidi" w:cstheme="majorBidi"/>
          <w:u w:val="single"/>
        </w:rPr>
        <w:t>Ospedaliere</w:t>
      </w:r>
      <w:proofErr w:type="spellEnd"/>
      <w:r>
        <w:rPr>
          <w:rFonts w:asciiTheme="majorBidi" w:hAnsiTheme="majorBidi" w:cstheme="majorBidi"/>
          <w:u w:val="single"/>
        </w:rPr>
        <w:t xml:space="preserve"> </w:t>
      </w:r>
      <w:proofErr w:type="spellStart"/>
      <w:r>
        <w:rPr>
          <w:rFonts w:asciiTheme="majorBidi" w:hAnsiTheme="majorBidi" w:cstheme="majorBidi"/>
          <w:u w:val="single"/>
        </w:rPr>
        <w:t>Cantonale</w:t>
      </w:r>
      <w:proofErr w:type="spellEnd"/>
      <w:r>
        <w:rPr>
          <w:rFonts w:asciiTheme="majorBidi" w:hAnsiTheme="majorBidi" w:cstheme="majorBidi"/>
          <w:u w:val="single"/>
        </w:rPr>
        <w:t xml:space="preserve"> in Ticino, Academic Affiliation at the University of New South Wales and </w:t>
      </w:r>
      <w:proofErr w:type="spellStart"/>
      <w:r>
        <w:rPr>
          <w:rFonts w:asciiTheme="majorBidi" w:hAnsiTheme="majorBidi" w:cstheme="majorBidi"/>
          <w:u w:val="single"/>
        </w:rPr>
        <w:t>Università</w:t>
      </w:r>
      <w:proofErr w:type="spellEnd"/>
      <w:r>
        <w:rPr>
          <w:rFonts w:asciiTheme="majorBidi" w:hAnsiTheme="majorBidi" w:cstheme="majorBidi"/>
          <w:u w:val="single"/>
        </w:rPr>
        <w:t xml:space="preserve"> </w:t>
      </w:r>
      <w:proofErr w:type="spellStart"/>
      <w:r>
        <w:rPr>
          <w:rFonts w:asciiTheme="majorBidi" w:hAnsiTheme="majorBidi" w:cstheme="majorBidi"/>
          <w:u w:val="single"/>
        </w:rPr>
        <w:t>della</w:t>
      </w:r>
      <w:proofErr w:type="spellEnd"/>
      <w:r>
        <w:rPr>
          <w:rFonts w:asciiTheme="majorBidi" w:hAnsiTheme="majorBidi" w:cstheme="majorBidi"/>
          <w:u w:val="single"/>
        </w:rPr>
        <w:t xml:space="preserve"> </w:t>
      </w:r>
      <w:proofErr w:type="spellStart"/>
      <w:r>
        <w:rPr>
          <w:rFonts w:asciiTheme="majorBidi" w:hAnsiTheme="majorBidi" w:cstheme="majorBidi"/>
          <w:u w:val="single"/>
        </w:rPr>
        <w:t>Svizzeria</w:t>
      </w:r>
      <w:proofErr w:type="spellEnd"/>
      <w:r>
        <w:rPr>
          <w:rFonts w:asciiTheme="majorBidi" w:hAnsiTheme="majorBidi" w:cstheme="majorBidi"/>
          <w:u w:val="single"/>
        </w:rPr>
        <w:t xml:space="preserve"> </w:t>
      </w:r>
      <w:proofErr w:type="spellStart"/>
      <w:r>
        <w:rPr>
          <w:rFonts w:asciiTheme="majorBidi" w:hAnsiTheme="majorBidi" w:cstheme="majorBidi"/>
          <w:u w:val="single"/>
        </w:rPr>
        <w:t>Italiana</w:t>
      </w:r>
      <w:proofErr w:type="spellEnd"/>
      <w:r>
        <w:rPr>
          <w:rFonts w:asciiTheme="majorBidi" w:hAnsiTheme="majorBidi" w:cstheme="majorBidi"/>
          <w:u w:val="single"/>
        </w:rPr>
        <w:t>.</w:t>
      </w:r>
    </w:p>
    <w:p w14:paraId="1B3DE06C" w14:textId="77777777" w:rsidR="00C82589" w:rsidRDefault="00C82589" w:rsidP="00C82589">
      <w:pPr>
        <w:pStyle w:val="ListParagraph"/>
        <w:numPr>
          <w:ilvl w:val="0"/>
          <w:numId w:val="1"/>
        </w:numPr>
        <w:spacing w:line="276" w:lineRule="auto"/>
        <w:rPr>
          <w:rFonts w:asciiTheme="majorBidi" w:hAnsiTheme="majorBidi" w:cstheme="majorBidi"/>
          <w:u w:val="single"/>
        </w:rPr>
      </w:pPr>
      <w:r>
        <w:rPr>
          <w:rFonts w:asciiTheme="majorBidi" w:hAnsiTheme="majorBidi" w:cstheme="majorBidi"/>
          <w:u w:val="single"/>
        </w:rPr>
        <w:t xml:space="preserve">Karine </w:t>
      </w:r>
      <w:proofErr w:type="spellStart"/>
      <w:r>
        <w:rPr>
          <w:rFonts w:asciiTheme="majorBidi" w:hAnsiTheme="majorBidi" w:cstheme="majorBidi"/>
          <w:u w:val="single"/>
        </w:rPr>
        <w:t>Hadaya</w:t>
      </w:r>
      <w:proofErr w:type="spellEnd"/>
      <w:r>
        <w:rPr>
          <w:rFonts w:asciiTheme="majorBidi" w:hAnsiTheme="majorBidi" w:cstheme="majorBidi"/>
          <w:u w:val="single"/>
        </w:rPr>
        <w:t xml:space="preserve">: </w:t>
      </w:r>
      <w:r w:rsidRPr="009A2235">
        <w:rPr>
          <w:rFonts w:asciiTheme="majorBidi" w:hAnsiTheme="majorBidi" w:cstheme="majorBidi"/>
          <w:u w:val="single"/>
        </w:rPr>
        <w:t>Nephrologist</w:t>
      </w:r>
      <w:r>
        <w:rPr>
          <w:rFonts w:asciiTheme="majorBidi" w:hAnsiTheme="majorBidi" w:cstheme="majorBidi"/>
          <w:u w:val="single"/>
        </w:rPr>
        <w:t xml:space="preserve"> at </w:t>
      </w:r>
      <w:r w:rsidRPr="009A2235">
        <w:rPr>
          <w:rFonts w:asciiTheme="majorBidi" w:hAnsiTheme="majorBidi" w:cstheme="majorBidi"/>
          <w:u w:val="single"/>
        </w:rPr>
        <w:t>Geneva University Hospitals</w:t>
      </w:r>
      <w:r>
        <w:rPr>
          <w:rFonts w:asciiTheme="majorBidi" w:hAnsiTheme="majorBidi" w:cstheme="majorBidi"/>
          <w:u w:val="single"/>
        </w:rPr>
        <w:t>.</w:t>
      </w:r>
    </w:p>
    <w:p w14:paraId="2FD7409D" w14:textId="77777777" w:rsidR="00C82589" w:rsidRDefault="00C82589" w:rsidP="00C82589">
      <w:pPr>
        <w:pStyle w:val="ListParagraph"/>
        <w:numPr>
          <w:ilvl w:val="0"/>
          <w:numId w:val="1"/>
        </w:numPr>
        <w:spacing w:line="276" w:lineRule="auto"/>
        <w:rPr>
          <w:rFonts w:asciiTheme="majorBidi" w:hAnsiTheme="majorBidi" w:cstheme="majorBidi"/>
          <w:u w:val="single"/>
        </w:rPr>
      </w:pPr>
      <w:r>
        <w:rPr>
          <w:rFonts w:asciiTheme="majorBidi" w:hAnsiTheme="majorBidi" w:cstheme="majorBidi"/>
          <w:u w:val="single"/>
        </w:rPr>
        <w:t>Aline Hemke: Researcher at Dutch Transplant Society.</w:t>
      </w:r>
    </w:p>
    <w:p w14:paraId="6FD69568" w14:textId="77777777" w:rsidR="00C82589" w:rsidRDefault="00C82589" w:rsidP="00C82589">
      <w:pPr>
        <w:pStyle w:val="ListParagraph"/>
        <w:numPr>
          <w:ilvl w:val="0"/>
          <w:numId w:val="1"/>
        </w:numPr>
        <w:spacing w:line="276" w:lineRule="auto"/>
        <w:rPr>
          <w:rFonts w:asciiTheme="majorBidi" w:hAnsiTheme="majorBidi" w:cstheme="majorBidi"/>
          <w:u w:val="single"/>
        </w:rPr>
      </w:pPr>
      <w:r>
        <w:rPr>
          <w:rFonts w:asciiTheme="majorBidi" w:hAnsiTheme="majorBidi" w:cstheme="majorBidi"/>
          <w:u w:val="single"/>
        </w:rPr>
        <w:t xml:space="preserve">Christian </w:t>
      </w:r>
      <w:proofErr w:type="spellStart"/>
      <w:r>
        <w:rPr>
          <w:rFonts w:asciiTheme="majorBidi" w:hAnsiTheme="majorBidi" w:cstheme="majorBidi"/>
          <w:u w:val="single"/>
        </w:rPr>
        <w:t>Jaquelinet</w:t>
      </w:r>
      <w:proofErr w:type="spellEnd"/>
      <w:r>
        <w:rPr>
          <w:rFonts w:asciiTheme="majorBidi" w:hAnsiTheme="majorBidi" w:cstheme="majorBidi"/>
          <w:u w:val="single"/>
        </w:rPr>
        <w:t xml:space="preserve">: Scientific counsellor, Head of the REIN registry and organ allocation simulation unit at Medical and Scientific Department, </w:t>
      </w:r>
      <w:proofErr w:type="spellStart"/>
      <w:r>
        <w:rPr>
          <w:rFonts w:asciiTheme="majorBidi" w:hAnsiTheme="majorBidi" w:cstheme="majorBidi"/>
          <w:u w:val="single"/>
        </w:rPr>
        <w:t>Agence</w:t>
      </w:r>
      <w:proofErr w:type="spellEnd"/>
      <w:r>
        <w:rPr>
          <w:rFonts w:asciiTheme="majorBidi" w:hAnsiTheme="majorBidi" w:cstheme="majorBidi"/>
          <w:u w:val="single"/>
        </w:rPr>
        <w:t xml:space="preserve"> de la </w:t>
      </w:r>
      <w:proofErr w:type="spellStart"/>
      <w:r>
        <w:rPr>
          <w:rFonts w:asciiTheme="majorBidi" w:hAnsiTheme="majorBidi" w:cstheme="majorBidi"/>
          <w:u w:val="single"/>
        </w:rPr>
        <w:t>biomédicine</w:t>
      </w:r>
      <w:proofErr w:type="spellEnd"/>
      <w:r>
        <w:rPr>
          <w:rFonts w:asciiTheme="majorBidi" w:hAnsiTheme="majorBidi" w:cstheme="majorBidi"/>
          <w:u w:val="single"/>
        </w:rPr>
        <w:t xml:space="preserve"> and Associated researcher, Paris-</w:t>
      </w:r>
      <w:proofErr w:type="spellStart"/>
      <w:r>
        <w:rPr>
          <w:rFonts w:asciiTheme="majorBidi" w:hAnsiTheme="majorBidi" w:cstheme="majorBidi"/>
          <w:u w:val="single"/>
        </w:rPr>
        <w:t>Saclay</w:t>
      </w:r>
      <w:proofErr w:type="spellEnd"/>
      <w:r>
        <w:rPr>
          <w:rFonts w:asciiTheme="majorBidi" w:hAnsiTheme="majorBidi" w:cstheme="majorBidi"/>
          <w:u w:val="single"/>
        </w:rPr>
        <w:t xml:space="preserve"> University.</w:t>
      </w:r>
    </w:p>
    <w:p w14:paraId="162EB6D6" w14:textId="77777777" w:rsidR="00C82589" w:rsidRDefault="00C82589" w:rsidP="00C82589">
      <w:pPr>
        <w:pStyle w:val="ListParagraph"/>
        <w:numPr>
          <w:ilvl w:val="0"/>
          <w:numId w:val="1"/>
        </w:numPr>
        <w:spacing w:line="276" w:lineRule="auto"/>
        <w:rPr>
          <w:rFonts w:asciiTheme="majorBidi" w:hAnsiTheme="majorBidi" w:cstheme="majorBidi"/>
          <w:u w:val="single"/>
        </w:rPr>
      </w:pPr>
      <w:r>
        <w:rPr>
          <w:rFonts w:asciiTheme="majorBidi" w:hAnsiTheme="majorBidi" w:cstheme="majorBidi"/>
          <w:u w:val="single"/>
        </w:rPr>
        <w:t xml:space="preserve">Antonio Nicolò: </w:t>
      </w:r>
      <w:r w:rsidRPr="009A2235">
        <w:rPr>
          <w:rFonts w:asciiTheme="majorBidi" w:hAnsiTheme="majorBidi" w:cstheme="majorBidi"/>
          <w:u w:val="single"/>
        </w:rPr>
        <w:t>Professor</w:t>
      </w:r>
      <w:r>
        <w:rPr>
          <w:rFonts w:asciiTheme="majorBidi" w:hAnsiTheme="majorBidi" w:cstheme="majorBidi"/>
          <w:u w:val="single"/>
        </w:rPr>
        <w:t xml:space="preserve"> at</w:t>
      </w:r>
      <w:r w:rsidRPr="009A2235">
        <w:rPr>
          <w:rFonts w:asciiTheme="majorBidi" w:hAnsiTheme="majorBidi" w:cstheme="majorBidi"/>
          <w:u w:val="single"/>
        </w:rPr>
        <w:t xml:space="preserve"> Economics Department University of Padova</w:t>
      </w:r>
      <w:r>
        <w:rPr>
          <w:rFonts w:asciiTheme="majorBidi" w:hAnsiTheme="majorBidi" w:cstheme="majorBidi"/>
          <w:u w:val="single"/>
        </w:rPr>
        <w:t xml:space="preserve"> and</w:t>
      </w:r>
      <w:r w:rsidRPr="009A2235">
        <w:rPr>
          <w:rFonts w:asciiTheme="majorBidi" w:hAnsiTheme="majorBidi" w:cstheme="majorBidi"/>
          <w:u w:val="single"/>
        </w:rPr>
        <w:t xml:space="preserve"> University of Manchester</w:t>
      </w:r>
      <w:r>
        <w:rPr>
          <w:rFonts w:asciiTheme="majorBidi" w:hAnsiTheme="majorBidi" w:cstheme="majorBidi"/>
          <w:u w:val="single"/>
        </w:rPr>
        <w:t>. Research into Kidney Exchange, including on Italy’s Kidney Exchange Protocol.</w:t>
      </w:r>
    </w:p>
    <w:p w14:paraId="1928F38E" w14:textId="77777777" w:rsidR="00C82589" w:rsidRDefault="00C82589" w:rsidP="00C82589">
      <w:pPr>
        <w:pStyle w:val="ListParagraph"/>
        <w:numPr>
          <w:ilvl w:val="0"/>
          <w:numId w:val="1"/>
        </w:numPr>
        <w:spacing w:line="276" w:lineRule="auto"/>
        <w:rPr>
          <w:rFonts w:asciiTheme="majorBidi" w:hAnsiTheme="majorBidi" w:cstheme="majorBidi"/>
          <w:u w:val="single"/>
        </w:rPr>
      </w:pPr>
      <w:r>
        <w:rPr>
          <w:rFonts w:asciiTheme="majorBidi" w:hAnsiTheme="majorBidi" w:cstheme="majorBidi"/>
          <w:u w:val="single"/>
        </w:rPr>
        <w:t>Matthew Robb: Senior Statistician at NHS Blood and Transplant.</w:t>
      </w:r>
    </w:p>
    <w:p w14:paraId="531450D2" w14:textId="77777777" w:rsidR="00C82589" w:rsidRDefault="00C82589" w:rsidP="00C82589">
      <w:pPr>
        <w:pStyle w:val="ListParagraph"/>
        <w:numPr>
          <w:ilvl w:val="0"/>
          <w:numId w:val="1"/>
        </w:numPr>
        <w:spacing w:line="276" w:lineRule="auto"/>
        <w:rPr>
          <w:rFonts w:asciiTheme="majorBidi" w:hAnsiTheme="majorBidi" w:cstheme="majorBidi"/>
          <w:u w:val="single"/>
        </w:rPr>
      </w:pPr>
      <w:r>
        <w:rPr>
          <w:rFonts w:asciiTheme="majorBidi" w:hAnsiTheme="majorBidi" w:cstheme="majorBidi"/>
          <w:u w:val="single"/>
        </w:rPr>
        <w:t xml:space="preserve">Maria Valentin: </w:t>
      </w:r>
      <w:r w:rsidRPr="009B377C">
        <w:rPr>
          <w:rFonts w:asciiTheme="majorBidi" w:hAnsiTheme="majorBidi" w:cstheme="majorBidi"/>
          <w:u w:val="single"/>
        </w:rPr>
        <w:t>Medical Officer</w:t>
      </w:r>
      <w:r>
        <w:rPr>
          <w:rFonts w:asciiTheme="majorBidi" w:hAnsiTheme="majorBidi" w:cstheme="majorBidi"/>
          <w:u w:val="single"/>
        </w:rPr>
        <w:t xml:space="preserve"> at </w:t>
      </w:r>
      <w:r w:rsidRPr="009B377C">
        <w:rPr>
          <w:rFonts w:asciiTheme="majorBidi" w:hAnsiTheme="majorBidi" w:cstheme="majorBidi"/>
          <w:u w:val="single"/>
        </w:rPr>
        <w:t>ONT (Spanish National Transplant Organization)</w:t>
      </w:r>
    </w:p>
    <w:p w14:paraId="4D6D7802" w14:textId="0E2A75A7" w:rsidR="00C82589" w:rsidRPr="00C82589" w:rsidRDefault="00C82589" w:rsidP="00C82589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u w:val="single"/>
        </w:rPr>
      </w:pPr>
      <w:r w:rsidRPr="00491B31">
        <w:rPr>
          <w:rFonts w:ascii="Times New Roman" w:hAnsi="Times New Roman" w:cs="Times New Roman"/>
          <w:u w:val="single"/>
        </w:rPr>
        <w:t xml:space="preserve">Ana Viana: </w:t>
      </w:r>
      <w:r w:rsidRPr="00491B31">
        <w:rPr>
          <w:rFonts w:ascii="Times New Roman" w:hAnsi="Times New Roman" w:cs="Times New Roman"/>
          <w:color w:val="000000"/>
        </w:rPr>
        <w:t>Head of Research at INESC TEC; Professor at Polytechnic of Porto, Optimization for Kidney Exchanges </w:t>
      </w:r>
    </w:p>
    <w:p w14:paraId="0DF04350" w14:textId="44AC1996" w:rsidR="00C82589" w:rsidRDefault="00C82589" w:rsidP="00C82589">
      <w:pPr>
        <w:spacing w:line="276" w:lineRule="auto"/>
        <w:rPr>
          <w:rFonts w:ascii="Times New Roman" w:hAnsi="Times New Roman" w:cs="Times New Roman"/>
          <w:u w:val="single"/>
        </w:rPr>
      </w:pPr>
    </w:p>
    <w:p w14:paraId="195E6344" w14:textId="77777777" w:rsidR="00C82589" w:rsidRPr="00C82589" w:rsidRDefault="00C82589" w:rsidP="00C82589">
      <w:pPr>
        <w:spacing w:line="276" w:lineRule="auto"/>
        <w:rPr>
          <w:rFonts w:ascii="Times New Roman" w:hAnsi="Times New Roman" w:cs="Times New Roman"/>
          <w:u w:val="single"/>
        </w:rPr>
      </w:pPr>
    </w:p>
    <w:p w14:paraId="6FC83F04" w14:textId="77777777" w:rsidR="00C82589" w:rsidRPr="00C82589" w:rsidRDefault="00C82589" w:rsidP="00C82589">
      <w:pPr>
        <w:spacing w:line="276" w:lineRule="auto"/>
        <w:rPr>
          <w:rFonts w:asciiTheme="majorBidi" w:hAnsiTheme="majorBidi" w:cstheme="majorBidi"/>
          <w:u w:val="single"/>
        </w:rPr>
      </w:pPr>
      <w:r w:rsidRPr="00C82589">
        <w:rPr>
          <w:rFonts w:asciiTheme="majorBidi" w:hAnsiTheme="majorBidi" w:cstheme="majorBidi"/>
          <w:u w:val="single"/>
        </w:rPr>
        <w:t>APPENDIX B</w:t>
      </w:r>
    </w:p>
    <w:p w14:paraId="0B6A1A2B" w14:textId="2FD3A11E" w:rsidR="00C82589" w:rsidRPr="00C82589" w:rsidRDefault="00C82589" w:rsidP="00C82589">
      <w:pPr>
        <w:spacing w:line="276" w:lineRule="auto"/>
        <w:rPr>
          <w:rFonts w:asciiTheme="majorBidi" w:hAnsiTheme="majorBidi" w:cstheme="majorBidi"/>
        </w:rPr>
      </w:pPr>
      <w:r w:rsidRPr="00C82589">
        <w:rPr>
          <w:rFonts w:asciiTheme="majorBidi" w:hAnsiTheme="majorBidi" w:cstheme="majorBidi"/>
        </w:rPr>
        <w:t>Table B1. List of expert’s reservations to the assigned measure category (column 'category'). The last six columns show the experts reservation towards the measure marked with 'X'</w:t>
      </w:r>
    </w:p>
    <w:tbl>
      <w:tblPr>
        <w:tblpPr w:leftFromText="180" w:rightFromText="180" w:vertAnchor="text" w:horzAnchor="margin" w:tblpXSpec="center" w:tblpY="400"/>
        <w:tblW w:w="11340" w:type="dxa"/>
        <w:tblLayout w:type="fixed"/>
        <w:tblLook w:val="04A0" w:firstRow="1" w:lastRow="0" w:firstColumn="1" w:lastColumn="0" w:noHBand="0" w:noVBand="1"/>
      </w:tblPr>
      <w:tblGrid>
        <w:gridCol w:w="2610"/>
        <w:gridCol w:w="1299"/>
        <w:gridCol w:w="1020"/>
        <w:gridCol w:w="741"/>
        <w:gridCol w:w="1528"/>
        <w:gridCol w:w="1037"/>
        <w:gridCol w:w="1472"/>
        <w:gridCol w:w="1633"/>
      </w:tblGrid>
      <w:tr w:rsidR="00C82589" w:rsidRPr="0032732F" w14:paraId="42995553" w14:textId="77777777" w:rsidTr="00A40BF8">
        <w:trPr>
          <w:trHeight w:val="578"/>
        </w:trPr>
        <w:tc>
          <w:tcPr>
            <w:tcW w:w="2610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007AA6FC" w14:textId="77777777" w:rsidR="00C82589" w:rsidRPr="00B9786C" w:rsidRDefault="00C82589" w:rsidP="00A40BF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zh-CN"/>
              </w:rPr>
            </w:pPr>
          </w:p>
        </w:tc>
        <w:tc>
          <w:tcPr>
            <w:tcW w:w="8730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64D055" w14:textId="77777777" w:rsidR="00C82589" w:rsidRPr="00C46B7E" w:rsidRDefault="00C82589" w:rsidP="00A40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 xml:space="preserve">Experts' reservations toward measures </w:t>
            </w:r>
          </w:p>
        </w:tc>
      </w:tr>
      <w:tr w:rsidR="00C82589" w:rsidRPr="0032732F" w14:paraId="0AA242AC" w14:textId="77777777" w:rsidTr="00A40BF8">
        <w:trPr>
          <w:trHeight w:val="578"/>
        </w:trPr>
        <w:tc>
          <w:tcPr>
            <w:tcW w:w="261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0F6B2DB1" w14:textId="77777777" w:rsidR="00C82589" w:rsidRPr="00C46B7E" w:rsidRDefault="00C82589" w:rsidP="00A40BF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B9786C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zh-CN"/>
              </w:rPr>
              <w:t>Measure name</w:t>
            </w:r>
          </w:p>
        </w:tc>
        <w:tc>
          <w:tcPr>
            <w:tcW w:w="1299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1DC49F4B" w14:textId="77777777" w:rsidR="00C82589" w:rsidRPr="00A40BF8" w:rsidRDefault="00C82589" w:rsidP="00A40BF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lang w:eastAsia="zh-CN"/>
              </w:rPr>
              <w:t xml:space="preserve">assigned </w:t>
            </w:r>
            <w:r w:rsidRPr="00A40BF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zh-CN"/>
              </w:rPr>
              <w:t>category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1B1FB85F" w14:textId="77777777" w:rsidR="00C82589" w:rsidRPr="00A40BF8" w:rsidRDefault="00C82589" w:rsidP="00A40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zh-CN"/>
              </w:rPr>
            </w:pPr>
            <w:proofErr w:type="gramStart"/>
            <w:r w:rsidRPr="00A40BF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zh-CN"/>
              </w:rPr>
              <w:t>not-essential</w:t>
            </w:r>
            <w:proofErr w:type="gramEnd"/>
          </w:p>
        </w:tc>
        <w:tc>
          <w:tcPr>
            <w:tcW w:w="74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2AF0C9DD" w14:textId="77777777" w:rsidR="00C82589" w:rsidRPr="00A40BF8" w:rsidRDefault="00C82589" w:rsidP="00A40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zh-CN"/>
              </w:rPr>
            </w:pPr>
            <w:r w:rsidRPr="00A40BF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zh-CN"/>
              </w:rPr>
              <w:t>not clear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727CE359" w14:textId="77777777" w:rsidR="00C82589" w:rsidRPr="00A40BF8" w:rsidRDefault="00C82589" w:rsidP="00A40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lang w:eastAsia="zh-CN"/>
              </w:rPr>
              <w:t>living donor</w:t>
            </w:r>
            <w:r w:rsidRPr="00A40BF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zh-CN"/>
              </w:rPr>
              <w:t xml:space="preserve"> program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lang w:eastAsia="zh-CN"/>
              </w:rPr>
              <w:t>-</w:t>
            </w:r>
            <w:r w:rsidRPr="00A40BF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zh-CN"/>
              </w:rPr>
              <w:t>specific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3C2AB2C9" w14:textId="77777777" w:rsidR="00C82589" w:rsidRPr="00A40BF8" w:rsidRDefault="00C82589" w:rsidP="00A40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zh-CN"/>
              </w:rPr>
            </w:pPr>
            <w:r w:rsidRPr="00A40BF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zh-CN"/>
              </w:rPr>
              <w:t>difficult to measure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4D19A0C3" w14:textId="77777777" w:rsidR="00C82589" w:rsidRPr="00A40BF8" w:rsidRDefault="00C82589" w:rsidP="00A40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zh-CN"/>
              </w:rPr>
            </w:pPr>
            <w:r w:rsidRPr="00A40BF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zh-CN"/>
              </w:rPr>
              <w:t xml:space="preserve">international KEP relevant 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6B392736" w14:textId="77777777" w:rsidR="00C82589" w:rsidRPr="00A40BF8" w:rsidRDefault="00C82589" w:rsidP="00A40BF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zh-CN"/>
              </w:rPr>
            </w:pPr>
            <w:r w:rsidRPr="00A40BF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zh-CN"/>
              </w:rPr>
              <w:t>other</w:t>
            </w:r>
          </w:p>
        </w:tc>
      </w:tr>
      <w:tr w:rsidR="00C82589" w:rsidRPr="0032732F" w14:paraId="656DC015" w14:textId="77777777" w:rsidTr="00A40BF8">
        <w:trPr>
          <w:trHeight w:val="285"/>
        </w:trPr>
        <w:tc>
          <w:tcPr>
            <w:tcW w:w="2610" w:type="dxa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0DE4844C" w14:textId="77777777" w:rsidR="00C82589" w:rsidRPr="00792BB1" w:rsidRDefault="00C82589" w:rsidP="00A40BF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 xml:space="preserve">Recipient &amp; Donor Ethnicity </w:t>
            </w:r>
          </w:p>
        </w:tc>
        <w:tc>
          <w:tcPr>
            <w:tcW w:w="129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2B419D9" w14:textId="77777777" w:rsidR="00C82589" w:rsidRPr="00792BB1" w:rsidRDefault="00C82589" w:rsidP="00A40BF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 xml:space="preserve">Extended Set </w:t>
            </w:r>
          </w:p>
        </w:tc>
        <w:tc>
          <w:tcPr>
            <w:tcW w:w="102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2506330" w14:textId="77777777" w:rsidR="00C82589" w:rsidRPr="00792BB1" w:rsidRDefault="00C82589" w:rsidP="00A40BF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4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0F9FB9D" w14:textId="77777777" w:rsidR="00C82589" w:rsidRPr="00792BB1" w:rsidRDefault="00C82589" w:rsidP="00A40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</w:p>
        </w:tc>
        <w:tc>
          <w:tcPr>
            <w:tcW w:w="152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1365AFA" w14:textId="77777777" w:rsidR="00C82589" w:rsidRPr="00792BB1" w:rsidRDefault="00C82589" w:rsidP="00A40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</w:p>
        </w:tc>
        <w:tc>
          <w:tcPr>
            <w:tcW w:w="103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D4CF15A" w14:textId="77777777" w:rsidR="00C82589" w:rsidRPr="00792BB1" w:rsidRDefault="00C82589" w:rsidP="00A40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</w:p>
        </w:tc>
        <w:tc>
          <w:tcPr>
            <w:tcW w:w="147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BD3E871" w14:textId="77777777" w:rsidR="00C82589" w:rsidRPr="00792BB1" w:rsidRDefault="00C82589" w:rsidP="00A40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</w:p>
        </w:tc>
        <w:tc>
          <w:tcPr>
            <w:tcW w:w="163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B891815" w14:textId="77777777" w:rsidR="00C82589" w:rsidRPr="00792BB1" w:rsidRDefault="00C82589" w:rsidP="00A40BF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law constrains (France)</w:t>
            </w:r>
          </w:p>
        </w:tc>
      </w:tr>
      <w:tr w:rsidR="00C82589" w:rsidRPr="0032732F" w14:paraId="2CD15525" w14:textId="77777777" w:rsidTr="00A40BF8">
        <w:trPr>
          <w:trHeight w:val="285"/>
        </w:trPr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3E6ED965" w14:textId="77777777" w:rsidR="00C82589" w:rsidRPr="00792BB1" w:rsidRDefault="00C82589" w:rsidP="00A40BF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Recipient Gender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12" w:space="0" w:color="000000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96C385" w14:textId="77777777" w:rsidR="00C82589" w:rsidRPr="00792BB1" w:rsidRDefault="00C82589" w:rsidP="00A40BF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 xml:space="preserve">Base Set 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D79843" w14:textId="77777777" w:rsidR="00C82589" w:rsidRPr="00792BB1" w:rsidRDefault="00C82589" w:rsidP="00A40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X</w:t>
            </w:r>
          </w:p>
        </w:tc>
        <w:tc>
          <w:tcPr>
            <w:tcW w:w="74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F91F19" w14:textId="77777777" w:rsidR="00C82589" w:rsidRPr="00792BB1" w:rsidRDefault="00C82589" w:rsidP="00A40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52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2AFD58" w14:textId="77777777" w:rsidR="00C82589" w:rsidRPr="00792BB1" w:rsidRDefault="00C82589" w:rsidP="00A40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3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45C4CD" w14:textId="77777777" w:rsidR="00C82589" w:rsidRPr="00792BB1" w:rsidRDefault="00C82589" w:rsidP="00A40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47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9BD047" w14:textId="77777777" w:rsidR="00C82589" w:rsidRPr="00792BB1" w:rsidRDefault="00C82589" w:rsidP="00A40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63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920B88" w14:textId="77777777" w:rsidR="00C82589" w:rsidRPr="00792BB1" w:rsidRDefault="00C82589" w:rsidP="00A40BF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</w:p>
        </w:tc>
      </w:tr>
      <w:tr w:rsidR="00C82589" w:rsidRPr="0032732F" w14:paraId="71F13803" w14:textId="77777777" w:rsidTr="00A40BF8">
        <w:trPr>
          <w:trHeight w:val="570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75BC4647" w14:textId="77777777" w:rsidR="00C82589" w:rsidRPr="00792BB1" w:rsidRDefault="00C82589" w:rsidP="00A40BF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 xml:space="preserve">Recipient &amp; Donor Nationality </w:t>
            </w:r>
          </w:p>
        </w:tc>
        <w:tc>
          <w:tcPr>
            <w:tcW w:w="1299" w:type="dxa"/>
            <w:tcBorders>
              <w:top w:val="nil"/>
              <w:left w:val="single" w:sz="12" w:space="0" w:color="000000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E109D4" w14:textId="77777777" w:rsidR="00C82589" w:rsidRPr="00792BB1" w:rsidRDefault="00C82589" w:rsidP="00A40BF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 xml:space="preserve">Extended Set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42E38F" w14:textId="77777777" w:rsidR="00C82589" w:rsidRPr="00792BB1" w:rsidRDefault="00C82589" w:rsidP="00A40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209AC0" w14:textId="77777777" w:rsidR="00C82589" w:rsidRPr="00792BB1" w:rsidRDefault="00C82589" w:rsidP="00A40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DD7B44" w14:textId="77777777" w:rsidR="00C82589" w:rsidRPr="00792BB1" w:rsidRDefault="00C82589" w:rsidP="00A40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CE8611" w14:textId="77777777" w:rsidR="00C82589" w:rsidRPr="00792BB1" w:rsidRDefault="00C82589" w:rsidP="00A40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FA1405" w14:textId="77777777" w:rsidR="00C82589" w:rsidRPr="00792BB1" w:rsidRDefault="00C82589" w:rsidP="00A40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X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DEAF20" w14:textId="77777777" w:rsidR="00C82589" w:rsidRPr="00792BB1" w:rsidRDefault="00C82589" w:rsidP="00A40BF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 xml:space="preserve">if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 xml:space="preserve">the </w:t>
            </w: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national program: no reporting, if international: Base Set</w:t>
            </w:r>
          </w:p>
        </w:tc>
      </w:tr>
      <w:tr w:rsidR="00C82589" w:rsidRPr="0032732F" w14:paraId="78A3C3ED" w14:textId="77777777" w:rsidTr="00A40BF8">
        <w:trPr>
          <w:trHeight w:val="285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4DFEBFAE" w14:textId="77777777" w:rsidR="00C82589" w:rsidRPr="00792BB1" w:rsidRDefault="00C82589" w:rsidP="00A40BF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Recipient Prior Transplants</w:t>
            </w:r>
          </w:p>
        </w:tc>
        <w:tc>
          <w:tcPr>
            <w:tcW w:w="1299" w:type="dxa"/>
            <w:tcBorders>
              <w:top w:val="nil"/>
              <w:left w:val="single" w:sz="12" w:space="0" w:color="000000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0C41F7" w14:textId="77777777" w:rsidR="00C82589" w:rsidRPr="00792BB1" w:rsidRDefault="00C82589" w:rsidP="00A40BF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Base Se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4B6CB6" w14:textId="77777777" w:rsidR="00C82589" w:rsidRPr="00792BB1" w:rsidRDefault="00C82589" w:rsidP="00A40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963CA2" w14:textId="77777777" w:rsidR="00C82589" w:rsidRPr="00792BB1" w:rsidRDefault="00C82589" w:rsidP="00A40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A10DBB" w14:textId="77777777" w:rsidR="00C82589" w:rsidRPr="00792BB1" w:rsidRDefault="00C82589" w:rsidP="00A40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98BAF1" w14:textId="77777777" w:rsidR="00C82589" w:rsidRPr="00792BB1" w:rsidRDefault="00C82589" w:rsidP="00A40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487AA1" w14:textId="77777777" w:rsidR="00C82589" w:rsidRPr="00792BB1" w:rsidRDefault="00C82589" w:rsidP="00A40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954C7B" w14:textId="77777777" w:rsidR="00C82589" w:rsidRPr="00792BB1" w:rsidRDefault="00C82589" w:rsidP="00A40BF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more relevant at a sensitization</w:t>
            </w:r>
          </w:p>
        </w:tc>
      </w:tr>
      <w:tr w:rsidR="00C82589" w:rsidRPr="0032732F" w14:paraId="4EA9BFB0" w14:textId="77777777" w:rsidTr="00A40BF8">
        <w:trPr>
          <w:trHeight w:val="285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3DA0529C" w14:textId="77777777" w:rsidR="00C82589" w:rsidRPr="00792BB1" w:rsidRDefault="00C82589" w:rsidP="00A40BF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lastRenderedPageBreak/>
              <w:t xml:space="preserve">Computation Time </w:t>
            </w:r>
          </w:p>
        </w:tc>
        <w:tc>
          <w:tcPr>
            <w:tcW w:w="1299" w:type="dxa"/>
            <w:tcBorders>
              <w:top w:val="nil"/>
              <w:left w:val="single" w:sz="12" w:space="0" w:color="000000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8DF9B9" w14:textId="77777777" w:rsidR="00C82589" w:rsidRPr="00792BB1" w:rsidRDefault="00C82589" w:rsidP="00A40BF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 xml:space="preserve">Extended Set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B1F9E2" w14:textId="77777777" w:rsidR="00C82589" w:rsidRPr="00792BB1" w:rsidRDefault="00C82589" w:rsidP="00A40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X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CC3E7A" w14:textId="77777777" w:rsidR="00C82589" w:rsidRPr="00792BB1" w:rsidRDefault="00C82589" w:rsidP="00A40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858CF6" w14:textId="77777777" w:rsidR="00C82589" w:rsidRPr="00792BB1" w:rsidRDefault="00C82589" w:rsidP="00A40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7D8D84" w14:textId="77777777" w:rsidR="00C82589" w:rsidRPr="00792BB1" w:rsidRDefault="00C82589" w:rsidP="00A40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AAB3C1" w14:textId="77777777" w:rsidR="00C82589" w:rsidRPr="00792BB1" w:rsidRDefault="00C82589" w:rsidP="00A40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BED2CC" w14:textId="77777777" w:rsidR="00C82589" w:rsidRPr="00792BB1" w:rsidRDefault="00C82589" w:rsidP="00A40BF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</w:p>
        </w:tc>
      </w:tr>
      <w:tr w:rsidR="00C82589" w:rsidRPr="0032732F" w14:paraId="6B86DB97" w14:textId="77777777" w:rsidTr="00A40BF8">
        <w:trPr>
          <w:trHeight w:val="570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612BAC23" w14:textId="77777777" w:rsidR="00C82589" w:rsidRPr="00792BB1" w:rsidRDefault="00C82589" w:rsidP="00A40BF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Number of Kidneys transplanted for which intended KEP recipient turned out infeasible</w:t>
            </w:r>
          </w:p>
        </w:tc>
        <w:tc>
          <w:tcPr>
            <w:tcW w:w="1299" w:type="dxa"/>
            <w:tcBorders>
              <w:top w:val="nil"/>
              <w:left w:val="single" w:sz="12" w:space="0" w:color="000000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779573" w14:textId="77777777" w:rsidR="00C82589" w:rsidRPr="00792BB1" w:rsidRDefault="00C82589" w:rsidP="00A40BF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 xml:space="preserve">Extended Set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AD5BB4" w14:textId="77777777" w:rsidR="00C82589" w:rsidRPr="00792BB1" w:rsidRDefault="00C82589" w:rsidP="00A40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X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A3FD0D" w14:textId="77777777" w:rsidR="00C82589" w:rsidRPr="00792BB1" w:rsidRDefault="00C82589" w:rsidP="00A40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X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2FD4E1" w14:textId="77777777" w:rsidR="00C82589" w:rsidRPr="00792BB1" w:rsidRDefault="00C82589" w:rsidP="00A40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06B100" w14:textId="77777777" w:rsidR="00C82589" w:rsidRPr="00792BB1" w:rsidRDefault="00C82589" w:rsidP="00A40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C1312E" w14:textId="77777777" w:rsidR="00C82589" w:rsidRPr="00792BB1" w:rsidRDefault="00C82589" w:rsidP="00A40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8885EF" w14:textId="77777777" w:rsidR="00C82589" w:rsidRPr="00792BB1" w:rsidRDefault="00C82589" w:rsidP="00A40BF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C82589" w:rsidRPr="0032732F" w14:paraId="60E7A521" w14:textId="77777777" w:rsidTr="00A40BF8">
        <w:trPr>
          <w:trHeight w:val="285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2FA331C8" w14:textId="77777777" w:rsidR="00C82589" w:rsidRPr="00792BB1" w:rsidRDefault="00C82589" w:rsidP="00A40BF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 xml:space="preserve">Donor LDKPI </w:t>
            </w:r>
          </w:p>
        </w:tc>
        <w:tc>
          <w:tcPr>
            <w:tcW w:w="1299" w:type="dxa"/>
            <w:tcBorders>
              <w:top w:val="nil"/>
              <w:left w:val="single" w:sz="12" w:space="0" w:color="000000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B99E4C" w14:textId="77777777" w:rsidR="00C82589" w:rsidRPr="00792BB1" w:rsidRDefault="00C82589" w:rsidP="00A40BF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Extended Se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FA9EE1" w14:textId="77777777" w:rsidR="00C82589" w:rsidRPr="00792BB1" w:rsidRDefault="00C82589" w:rsidP="00A40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X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ADEC57" w14:textId="77777777" w:rsidR="00C82589" w:rsidRPr="00792BB1" w:rsidRDefault="00C82589" w:rsidP="00A40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X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508DD6" w14:textId="77777777" w:rsidR="00C82589" w:rsidRPr="00792BB1" w:rsidRDefault="00C82589" w:rsidP="00A40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5E287A" w14:textId="77777777" w:rsidR="00C82589" w:rsidRPr="00792BB1" w:rsidRDefault="00C82589" w:rsidP="00A40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43B313" w14:textId="77777777" w:rsidR="00C82589" w:rsidRPr="00792BB1" w:rsidRDefault="00C82589" w:rsidP="00A40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39C92D" w14:textId="77777777" w:rsidR="00C82589" w:rsidRPr="00792BB1" w:rsidRDefault="00C82589" w:rsidP="00A40BF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C82589" w:rsidRPr="0032732F" w14:paraId="329D3F82" w14:textId="77777777" w:rsidTr="00A40BF8">
        <w:trPr>
          <w:trHeight w:val="285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31B6BE67" w14:textId="77777777" w:rsidR="00C82589" w:rsidRPr="00792BB1" w:rsidRDefault="00C82589" w:rsidP="00A40BF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Recipient &amp; Donor Social Demographics</w:t>
            </w:r>
          </w:p>
        </w:tc>
        <w:tc>
          <w:tcPr>
            <w:tcW w:w="1299" w:type="dxa"/>
            <w:tcBorders>
              <w:top w:val="nil"/>
              <w:left w:val="single" w:sz="12" w:space="0" w:color="000000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B33FF9" w14:textId="77777777" w:rsidR="00C82589" w:rsidRPr="00792BB1" w:rsidRDefault="00C82589" w:rsidP="00A40BF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 xml:space="preserve">Extended Set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AA0308" w14:textId="77777777" w:rsidR="00C82589" w:rsidRPr="00792BB1" w:rsidRDefault="00C82589" w:rsidP="00A40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X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431FFF" w14:textId="77777777" w:rsidR="00C82589" w:rsidRPr="00792BB1" w:rsidRDefault="00C82589" w:rsidP="00A40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X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2F6E87" w14:textId="77777777" w:rsidR="00C82589" w:rsidRPr="00792BB1" w:rsidRDefault="00C82589" w:rsidP="00A40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AFF24F" w14:textId="77777777" w:rsidR="00C82589" w:rsidRPr="00792BB1" w:rsidRDefault="00C82589" w:rsidP="00A40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EF7C32" w14:textId="77777777" w:rsidR="00C82589" w:rsidRPr="00792BB1" w:rsidRDefault="00C82589" w:rsidP="00A40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7C462E" w14:textId="77777777" w:rsidR="00C82589" w:rsidRPr="00792BB1" w:rsidRDefault="00C82589" w:rsidP="00A40BF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C82589" w:rsidRPr="0032732F" w14:paraId="605BC1AC" w14:textId="77777777" w:rsidTr="00A40BF8">
        <w:trPr>
          <w:trHeight w:val="285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559A2E2D" w14:textId="77777777" w:rsidR="00C82589" w:rsidRPr="00792BB1" w:rsidRDefault="00C82589" w:rsidP="00A40BF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 xml:space="preserve">Cost Measures </w:t>
            </w:r>
          </w:p>
        </w:tc>
        <w:tc>
          <w:tcPr>
            <w:tcW w:w="1299" w:type="dxa"/>
            <w:tcBorders>
              <w:top w:val="nil"/>
              <w:left w:val="single" w:sz="12" w:space="0" w:color="000000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EA46EC" w14:textId="77777777" w:rsidR="00C82589" w:rsidRPr="00792BB1" w:rsidRDefault="00C82589" w:rsidP="00A40BF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 xml:space="preserve">Extended Set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AF85A8" w14:textId="77777777" w:rsidR="00C82589" w:rsidRPr="00792BB1" w:rsidRDefault="00C82589" w:rsidP="00A40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A7412B" w14:textId="77777777" w:rsidR="00C82589" w:rsidRPr="00792BB1" w:rsidRDefault="00C82589" w:rsidP="00A40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X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7BDEDF" w14:textId="77777777" w:rsidR="00C82589" w:rsidRPr="00792BB1" w:rsidRDefault="00C82589" w:rsidP="00A40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21D917" w14:textId="77777777" w:rsidR="00C82589" w:rsidRPr="00792BB1" w:rsidRDefault="00C82589" w:rsidP="00A40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X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923D85" w14:textId="77777777" w:rsidR="00C82589" w:rsidRPr="00792BB1" w:rsidRDefault="00C82589" w:rsidP="00A40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4EDC08" w14:textId="77777777" w:rsidR="00C82589" w:rsidRPr="00792BB1" w:rsidRDefault="00C82589" w:rsidP="00A40BF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C82589" w:rsidRPr="0032732F" w14:paraId="291D2083" w14:textId="77777777" w:rsidTr="00A40BF8">
        <w:trPr>
          <w:trHeight w:val="285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3B21C81D" w14:textId="77777777" w:rsidR="00C82589" w:rsidRPr="00792BB1" w:rsidRDefault="00C82589" w:rsidP="00A40BF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Recipient/Donor/Graft survival</w:t>
            </w:r>
          </w:p>
        </w:tc>
        <w:tc>
          <w:tcPr>
            <w:tcW w:w="1299" w:type="dxa"/>
            <w:tcBorders>
              <w:top w:val="nil"/>
              <w:left w:val="single" w:sz="12" w:space="0" w:color="000000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06D834" w14:textId="77777777" w:rsidR="00C82589" w:rsidRPr="00792BB1" w:rsidRDefault="00C82589" w:rsidP="00A40BF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Base Se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A10A4D" w14:textId="77777777" w:rsidR="00C82589" w:rsidRPr="00792BB1" w:rsidRDefault="00C82589" w:rsidP="00A40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14E36C" w14:textId="77777777" w:rsidR="00C82589" w:rsidRPr="00792BB1" w:rsidRDefault="00C82589" w:rsidP="00A40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656998" w14:textId="77777777" w:rsidR="00C82589" w:rsidRPr="00792BB1" w:rsidRDefault="00C82589" w:rsidP="00A40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X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90D15F" w14:textId="77777777" w:rsidR="00C82589" w:rsidRPr="00792BB1" w:rsidRDefault="00C82589" w:rsidP="00A40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BD0B98" w14:textId="77777777" w:rsidR="00C82589" w:rsidRPr="00792BB1" w:rsidRDefault="00C82589" w:rsidP="00A40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729724" w14:textId="77777777" w:rsidR="00C82589" w:rsidRPr="00792BB1" w:rsidRDefault="00C82589" w:rsidP="00A40BF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C82589" w:rsidRPr="0032732F" w14:paraId="2AE53826" w14:textId="77777777" w:rsidTr="00A40BF8">
        <w:trPr>
          <w:trHeight w:val="570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5D7512A9" w14:textId="77777777" w:rsidR="00C82589" w:rsidRPr="00792BB1" w:rsidRDefault="00C82589" w:rsidP="00A40BF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 xml:space="preserve">Number of Rejection Episodes and Acute Rejections </w:t>
            </w:r>
          </w:p>
        </w:tc>
        <w:tc>
          <w:tcPr>
            <w:tcW w:w="1299" w:type="dxa"/>
            <w:tcBorders>
              <w:top w:val="nil"/>
              <w:left w:val="single" w:sz="12" w:space="0" w:color="000000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59CBC3" w14:textId="77777777" w:rsidR="00C82589" w:rsidRPr="00792BB1" w:rsidRDefault="00C82589" w:rsidP="00A40BF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Extended Se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EAE708" w14:textId="77777777" w:rsidR="00C82589" w:rsidRPr="00792BB1" w:rsidRDefault="00C82589" w:rsidP="00A40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AE0D06" w14:textId="77777777" w:rsidR="00C82589" w:rsidRPr="00792BB1" w:rsidRDefault="00C82589" w:rsidP="00A40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368754" w14:textId="77777777" w:rsidR="00C82589" w:rsidRPr="00792BB1" w:rsidRDefault="00C82589" w:rsidP="00A40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X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F28DC9" w14:textId="77777777" w:rsidR="00C82589" w:rsidRPr="00792BB1" w:rsidRDefault="00C82589" w:rsidP="00A40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3643FE" w14:textId="77777777" w:rsidR="00C82589" w:rsidRPr="00792BB1" w:rsidRDefault="00C82589" w:rsidP="00A40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DB374C" w14:textId="77777777" w:rsidR="00C82589" w:rsidRPr="00792BB1" w:rsidRDefault="00C82589" w:rsidP="00A40BF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C82589" w:rsidRPr="0032732F" w14:paraId="0850FAEE" w14:textId="77777777" w:rsidTr="00A40BF8">
        <w:trPr>
          <w:trHeight w:val="285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36A7E5F8" w14:textId="77777777" w:rsidR="00C82589" w:rsidRPr="00792BB1" w:rsidRDefault="00C82589" w:rsidP="00A40BF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QALY for Recipients/Donors</w:t>
            </w:r>
          </w:p>
        </w:tc>
        <w:tc>
          <w:tcPr>
            <w:tcW w:w="1299" w:type="dxa"/>
            <w:tcBorders>
              <w:top w:val="nil"/>
              <w:left w:val="single" w:sz="12" w:space="0" w:color="000000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2E1E9A" w14:textId="77777777" w:rsidR="00C82589" w:rsidRPr="00792BB1" w:rsidRDefault="00C82589" w:rsidP="00A40BF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Extended Se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58ED0A" w14:textId="77777777" w:rsidR="00C82589" w:rsidRPr="00792BB1" w:rsidRDefault="00C82589" w:rsidP="00A40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8A4C1C" w14:textId="77777777" w:rsidR="00C82589" w:rsidRPr="00792BB1" w:rsidRDefault="00C82589" w:rsidP="00A40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969FD8" w14:textId="77777777" w:rsidR="00C82589" w:rsidRPr="00792BB1" w:rsidRDefault="00C82589" w:rsidP="00A40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X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7EFADC" w14:textId="77777777" w:rsidR="00C82589" w:rsidRPr="00792BB1" w:rsidRDefault="00C82589" w:rsidP="00A40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X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6A9826" w14:textId="77777777" w:rsidR="00C82589" w:rsidRPr="00792BB1" w:rsidRDefault="00C82589" w:rsidP="00A40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5BB58E" w14:textId="77777777" w:rsidR="00C82589" w:rsidRPr="00792BB1" w:rsidRDefault="00C82589" w:rsidP="00A40BF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C82589" w:rsidRPr="0032732F" w14:paraId="10BD05A7" w14:textId="77777777" w:rsidTr="00A40BF8">
        <w:trPr>
          <w:trHeight w:val="285"/>
        </w:trPr>
        <w:tc>
          <w:tcPr>
            <w:tcW w:w="2610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25B73722" w14:textId="77777777" w:rsidR="00C82589" w:rsidRPr="00792BB1" w:rsidRDefault="00C82589" w:rsidP="00A40BF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MFI - Threshold for (In)compatibility</w:t>
            </w:r>
          </w:p>
        </w:tc>
        <w:tc>
          <w:tcPr>
            <w:tcW w:w="1299" w:type="dxa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0CACF73" w14:textId="77777777" w:rsidR="00C82589" w:rsidRPr="00792BB1" w:rsidRDefault="00C82589" w:rsidP="00A40BF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 xml:space="preserve">Extended Set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F8515D0" w14:textId="77777777" w:rsidR="00C82589" w:rsidRPr="00792BB1" w:rsidRDefault="00C82589" w:rsidP="00A40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FA2BEC1" w14:textId="77777777" w:rsidR="00C82589" w:rsidRPr="00792BB1" w:rsidRDefault="00C82589" w:rsidP="00A40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17CD09A" w14:textId="77777777" w:rsidR="00C82589" w:rsidRPr="00792BB1" w:rsidRDefault="00C82589" w:rsidP="00A40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C5B594A" w14:textId="77777777" w:rsidR="00C82589" w:rsidRPr="00792BB1" w:rsidRDefault="00C82589" w:rsidP="00A40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77D78AC" w14:textId="77777777" w:rsidR="00C82589" w:rsidRPr="00792BB1" w:rsidRDefault="00C82589" w:rsidP="00A40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X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38B4404" w14:textId="77777777" w:rsidR="00C82589" w:rsidRPr="00792BB1" w:rsidRDefault="00C82589" w:rsidP="00A40BF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different practices among HLA labs,</w:t>
            </w:r>
          </w:p>
        </w:tc>
      </w:tr>
      <w:tr w:rsidR="00C82589" w:rsidRPr="0032732F" w14:paraId="692CADBE" w14:textId="77777777" w:rsidTr="00A40BF8">
        <w:trPr>
          <w:trHeight w:val="285"/>
        </w:trPr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3E8E93FC" w14:textId="77777777" w:rsidR="00C82589" w:rsidRPr="00792BB1" w:rsidRDefault="00C82589" w:rsidP="00A40BF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Criteria/definition of incompatibility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12" w:space="0" w:color="000000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D00CD9" w14:textId="77777777" w:rsidR="00C82589" w:rsidRPr="00792BB1" w:rsidRDefault="00C82589" w:rsidP="00A40BF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Base Set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89ED07" w14:textId="77777777" w:rsidR="00C82589" w:rsidRPr="00792BB1" w:rsidRDefault="00C82589" w:rsidP="00A40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X</w:t>
            </w:r>
          </w:p>
        </w:tc>
        <w:tc>
          <w:tcPr>
            <w:tcW w:w="74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56D353" w14:textId="77777777" w:rsidR="00C82589" w:rsidRPr="00792BB1" w:rsidRDefault="00C82589" w:rsidP="00A40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52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F5F052" w14:textId="77777777" w:rsidR="00C82589" w:rsidRPr="00792BB1" w:rsidRDefault="00C82589" w:rsidP="00A40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3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11331C" w14:textId="77777777" w:rsidR="00C82589" w:rsidRPr="00792BB1" w:rsidRDefault="00C82589" w:rsidP="00A40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47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E2914A" w14:textId="77777777" w:rsidR="00C82589" w:rsidRPr="00792BB1" w:rsidRDefault="00C82589" w:rsidP="00A40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63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EC8EBD" w14:textId="77777777" w:rsidR="00C82589" w:rsidRPr="00792BB1" w:rsidRDefault="00C82589" w:rsidP="00A40BF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Extended Set suggested</w:t>
            </w:r>
          </w:p>
        </w:tc>
      </w:tr>
      <w:tr w:rsidR="00C82589" w:rsidRPr="0032732F" w14:paraId="0B210D7E" w14:textId="77777777" w:rsidTr="00A40BF8">
        <w:trPr>
          <w:trHeight w:val="285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72123DFE" w14:textId="77777777" w:rsidR="00C82589" w:rsidRPr="00792BB1" w:rsidRDefault="00C82589" w:rsidP="00A40BF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 xml:space="preserve">Acceptable Mismatch </w:t>
            </w:r>
          </w:p>
        </w:tc>
        <w:tc>
          <w:tcPr>
            <w:tcW w:w="1299" w:type="dxa"/>
            <w:tcBorders>
              <w:top w:val="nil"/>
              <w:left w:val="single" w:sz="12" w:space="0" w:color="000000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E12FA9" w14:textId="77777777" w:rsidR="00C82589" w:rsidRPr="00792BB1" w:rsidRDefault="00C82589" w:rsidP="00A40BF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Base Se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EE3FF0" w14:textId="77777777" w:rsidR="00C82589" w:rsidRPr="00792BB1" w:rsidRDefault="00C82589" w:rsidP="00A40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X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178FFC" w14:textId="77777777" w:rsidR="00C82589" w:rsidRPr="00792BB1" w:rsidRDefault="00C82589" w:rsidP="00A40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FBA06B" w14:textId="77777777" w:rsidR="00C82589" w:rsidRPr="00792BB1" w:rsidRDefault="00C82589" w:rsidP="00A40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461BF6" w14:textId="77777777" w:rsidR="00C82589" w:rsidRPr="00792BB1" w:rsidRDefault="00C82589" w:rsidP="00A40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AB8635" w14:textId="77777777" w:rsidR="00C82589" w:rsidRPr="00792BB1" w:rsidRDefault="00C82589" w:rsidP="00A40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4870EE" w14:textId="77777777" w:rsidR="00C82589" w:rsidRPr="00792BB1" w:rsidRDefault="00C82589" w:rsidP="00A40BF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Extended Set suggested</w:t>
            </w:r>
          </w:p>
        </w:tc>
      </w:tr>
      <w:tr w:rsidR="00C82589" w:rsidRPr="0032732F" w14:paraId="747E5DD2" w14:textId="77777777" w:rsidTr="00A40BF8">
        <w:trPr>
          <w:trHeight w:val="293"/>
        </w:trPr>
        <w:tc>
          <w:tcPr>
            <w:tcW w:w="261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0E0F42A3" w14:textId="77777777" w:rsidR="00C82589" w:rsidRPr="00792BB1" w:rsidRDefault="00C82589" w:rsidP="00A40BF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Outcomes of alternate transplant programs</w:t>
            </w:r>
          </w:p>
        </w:tc>
        <w:tc>
          <w:tcPr>
            <w:tcW w:w="1299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7A7C32F7" w14:textId="77777777" w:rsidR="00C82589" w:rsidRPr="00792BB1" w:rsidRDefault="00C82589" w:rsidP="00A40BF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 xml:space="preserve">Extended Set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09BC2013" w14:textId="77777777" w:rsidR="00C82589" w:rsidRPr="00792BB1" w:rsidRDefault="00C82589" w:rsidP="00A40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11273393" w14:textId="77777777" w:rsidR="00C82589" w:rsidRPr="00792BB1" w:rsidRDefault="00C82589" w:rsidP="00A40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X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27F24A7F" w14:textId="77777777" w:rsidR="00C82589" w:rsidRPr="00792BB1" w:rsidRDefault="00C82589" w:rsidP="00A40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1520B78A" w14:textId="77777777" w:rsidR="00C82589" w:rsidRPr="00792BB1" w:rsidRDefault="00C82589" w:rsidP="00A40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232DF4F6" w14:textId="77777777" w:rsidR="00C82589" w:rsidRPr="00792BB1" w:rsidRDefault="00C82589" w:rsidP="00A40B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351B5450" w14:textId="77777777" w:rsidR="00C82589" w:rsidRPr="00792BB1" w:rsidRDefault="00C82589" w:rsidP="00A40BF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792BB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currently not reported by centers</w:t>
            </w:r>
          </w:p>
        </w:tc>
      </w:tr>
    </w:tbl>
    <w:p w14:paraId="22C49C6E" w14:textId="77777777" w:rsidR="0046063A" w:rsidRDefault="0046063A"/>
    <w:sectPr w:rsidR="0046063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45220D0"/>
    <w:multiLevelType w:val="hybridMultilevel"/>
    <w:tmpl w:val="E6BC507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24C"/>
    <w:rsid w:val="0046063A"/>
    <w:rsid w:val="005C1349"/>
    <w:rsid w:val="00B1224C"/>
    <w:rsid w:val="00C82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7DFB9C"/>
  <w15:chartTrackingRefBased/>
  <w15:docId w15:val="{69F29B5B-4EA9-4845-87A0-766567EAE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25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25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258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8258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3</Words>
  <Characters>2470</Characters>
  <Application>Microsoft Office Word</Application>
  <DocSecurity>0</DocSecurity>
  <Lines>20</Lines>
  <Paragraphs>5</Paragraphs>
  <ScaleCrop>false</ScaleCrop>
  <Company/>
  <LinksUpToDate>false</LinksUpToDate>
  <CharactersWithSpaces>2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eulders, B.M.L.</dc:creator>
  <cp:keywords/>
  <dc:description/>
  <cp:lastModifiedBy>Smeulders, B.M.L.</cp:lastModifiedBy>
  <cp:revision>2</cp:revision>
  <dcterms:created xsi:type="dcterms:W3CDTF">2021-01-27T14:42:00Z</dcterms:created>
  <dcterms:modified xsi:type="dcterms:W3CDTF">2021-01-27T14:43:00Z</dcterms:modified>
</cp:coreProperties>
</file>